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887D" w14:textId="77777777" w:rsidR="00415A49" w:rsidRPr="00520913" w:rsidRDefault="00415A49" w:rsidP="00415A49">
      <w:pPr>
        <w:rPr>
          <w:rFonts w:ascii="Times New Roman" w:hAnsi="Times New Roman" w:cs="Times New Roman"/>
          <w:sz w:val="28"/>
          <w:szCs w:val="28"/>
        </w:rPr>
      </w:pPr>
      <w:r w:rsidRPr="00520913">
        <w:rPr>
          <w:rStyle w:val="fontstyle01"/>
          <w:rFonts w:ascii="Times New Roman" w:hAnsi="Times New Roman" w:cs="Times New Roman"/>
          <w:sz w:val="28"/>
          <w:szCs w:val="28"/>
        </w:rPr>
        <w:t>Supplemental Tables, Figures and Data</w:t>
      </w:r>
    </w:p>
    <w:p w14:paraId="21C873A7" w14:textId="77777777" w:rsidR="00415A49" w:rsidRDefault="00415A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9ECF5B" w14:textId="202AB758" w:rsidR="006D04CA" w:rsidRPr="00C97EF4" w:rsidRDefault="00A63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7EF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03A0" w:rsidRPr="00C97E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153DE" w:rsidRPr="00C97EF4">
        <w:rPr>
          <w:rFonts w:ascii="Times New Roman" w:eastAsia="宋体" w:hAnsi="Times New Roman" w:cs="Times New Roman"/>
          <w:b/>
          <w:bCs/>
          <w:sz w:val="24"/>
          <w:szCs w:val="24"/>
        </w:rPr>
        <w:t>univariate Cox regression analysis of OS of PC patients in TCGA cohorts.</w:t>
      </w:r>
    </w:p>
    <w:p w14:paraId="3EBA3503" w14:textId="3D284166" w:rsidR="00A63EC6" w:rsidRDefault="00A63EC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484"/>
      </w:tblGrid>
      <w:tr w:rsidR="002903A0" w:rsidRPr="00A63EC6" w14:paraId="7DC2CBA3" w14:textId="77777777" w:rsidTr="00CF425C">
        <w:trPr>
          <w:trHeight w:val="27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4AB5" w14:textId="6901FCC9" w:rsidR="002903A0" w:rsidRPr="002903A0" w:rsidRDefault="00CF425C" w:rsidP="002903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="002903A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s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903A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C530" w14:textId="575DABDA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AE90" w14:textId="111CDF13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R.95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81FB" w14:textId="60642792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R.95H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78D1" w14:textId="4FB06B02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2903A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2903A0" w:rsidRPr="00A63EC6" w14:paraId="20335593" w14:textId="77777777" w:rsidTr="00CF425C">
        <w:trPr>
          <w:trHeight w:val="276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370F" w14:textId="1539C3DE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12A5" w14:textId="7325CDB5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EF67" w14:textId="1FF680D7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0362" w14:textId="5E956B00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50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8C95" w14:textId="058E0A49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2903A0" w:rsidRPr="00A63EC6" w14:paraId="622FC89B" w14:textId="77777777" w:rsidTr="00CF425C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66A012" w14:textId="73145C8C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end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7D12B" w14:textId="6CDE14B1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C03791" w14:textId="4CA88135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05A17" w14:textId="6C383C76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36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D2D08D6" w14:textId="0872407E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614</w:t>
            </w:r>
          </w:p>
        </w:tc>
      </w:tr>
      <w:tr w:rsidR="002903A0" w:rsidRPr="00A63EC6" w14:paraId="1866060D" w14:textId="77777777" w:rsidTr="00CF425C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</w:tcPr>
          <w:p w14:paraId="42B7BFD2" w14:textId="1A8C23DC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rad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6BE59" w14:textId="4F7BC4F7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3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0114C1" w14:textId="10B18B76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60157" w14:textId="4AB73D9A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859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6EE1630" w14:textId="1F3EB8C1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2903A0" w:rsidRPr="00A63EC6" w14:paraId="2A6F6615" w14:textId="77777777" w:rsidTr="00CF425C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</w:tcPr>
          <w:p w14:paraId="3DC74821" w14:textId="789BB2EC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st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6F27B" w14:textId="0297992C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4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312003" w14:textId="3EE132E5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6104B" w14:textId="0B24E5FA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2.066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6CBFB2B" w14:textId="08F0E95F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</w:tr>
      <w:tr w:rsidR="002903A0" w:rsidRPr="00A63EC6" w14:paraId="6EA8821B" w14:textId="77777777" w:rsidTr="00CF425C">
        <w:trPr>
          <w:trHeight w:val="276"/>
        </w:trPr>
        <w:tc>
          <w:tcPr>
            <w:tcW w:w="1413" w:type="dxa"/>
            <w:shd w:val="clear" w:color="auto" w:fill="auto"/>
            <w:noWrap/>
            <w:vAlign w:val="center"/>
          </w:tcPr>
          <w:p w14:paraId="4577B3C2" w14:textId="2C58FA9C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S100A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37E801" w14:textId="7B8B6ABF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CC2FA1" w14:textId="275A74B6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BEEFB" w14:textId="46C16257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7F1BF590" w14:textId="638A4AAA" w:rsidR="002903A0" w:rsidRPr="002903A0" w:rsidRDefault="002903A0" w:rsidP="002903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03A0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</w:tbl>
    <w:p w14:paraId="26E47A94" w14:textId="77777777" w:rsidR="00D83AFC" w:rsidRDefault="00D83AFC" w:rsidP="00D83AF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3BFCA9F" w14:textId="77777777" w:rsidR="00D83AFC" w:rsidRDefault="00D83AFC" w:rsidP="00D83A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6ABF5" w14:textId="07D63855" w:rsidR="00D83AFC" w:rsidRPr="002E0D55" w:rsidRDefault="00D83AFC" w:rsidP="002E0D55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E51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B62586A" w14:textId="77777777" w:rsidR="00D83AFC" w:rsidRPr="00D83AFC" w:rsidRDefault="00D83AFC">
      <w:pPr>
        <w:rPr>
          <w:rFonts w:ascii="Times New Roman" w:hAnsi="Times New Roman" w:cs="Times New Roman" w:hint="eastAsia"/>
          <w:sz w:val="24"/>
          <w:szCs w:val="24"/>
        </w:rPr>
      </w:pPr>
    </w:p>
    <w:p w14:paraId="7BFC9267" w14:textId="256B4C45" w:rsidR="00D83AFC" w:rsidRDefault="000D6C0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14ED2B" wp14:editId="6D91E4F3">
            <wp:extent cx="4353636" cy="3663323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950" cy="366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F749C" w14:textId="77777777" w:rsidR="00415A49" w:rsidRPr="002E0D55" w:rsidRDefault="00415A49" w:rsidP="00415A49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ene ontology analysis that explores the potential mechanism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4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hared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s on the development of </w:t>
      </w:r>
      <w:r w:rsidRPr="002E0D5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ype 2 diabetes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r w:rsidRPr="002E0D5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pancreatic cancer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2059C737" w14:textId="2F3C3BC9" w:rsidR="00F6153C" w:rsidRPr="00415A49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34CE4757" w14:textId="6893ACB8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04560010" w14:textId="724D2AE5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15737F2A" w14:textId="0AE23E5C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247F0991" w14:textId="389ED7B8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40C671BB" w14:textId="1805DC24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33DB1650" w14:textId="76F3CE9B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0249FE75" w14:textId="6BB38294" w:rsidR="00F6153C" w:rsidRDefault="00F6153C">
      <w:pPr>
        <w:rPr>
          <w:rFonts w:ascii="Times New Roman" w:hAnsi="Times New Roman" w:cs="Times New Roman"/>
          <w:sz w:val="24"/>
          <w:szCs w:val="24"/>
        </w:rPr>
      </w:pPr>
    </w:p>
    <w:p w14:paraId="38D1F24E" w14:textId="69497D04" w:rsidR="00F6153C" w:rsidRDefault="00F6153C">
      <w:pPr>
        <w:rPr>
          <w:rFonts w:ascii="Times New Roman" w:hAnsi="Times New Roman" w:cs="Times New Roman" w:hint="eastAsia"/>
          <w:sz w:val="24"/>
          <w:szCs w:val="24"/>
        </w:rPr>
      </w:pPr>
    </w:p>
    <w:p w14:paraId="29A3A068" w14:textId="01A912E3" w:rsidR="00F6153C" w:rsidRPr="00CE5114" w:rsidRDefault="00F6153C" w:rsidP="00CE511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E511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E5114" w:rsidRPr="00CE5114">
        <w:t xml:space="preserve"> </w:t>
      </w:r>
    </w:p>
    <w:p w14:paraId="4FC27F27" w14:textId="5AAA79BD" w:rsidR="00F6153C" w:rsidRDefault="00F6153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9B0AE2A" wp14:editId="45336637">
            <wp:extent cx="5274310" cy="41021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981E2" w14:textId="77777777" w:rsidR="00E5373E" w:rsidRPr="00CE5114" w:rsidRDefault="00E5373E" w:rsidP="00E5373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C97EF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CE5114">
        <w:t xml:space="preserve"> </w:t>
      </w:r>
      <w:r w:rsidRPr="00CE5114">
        <w:rPr>
          <w:rFonts w:ascii="Times New Roman" w:hAnsi="Times New Roman" w:cs="Times New Roman"/>
          <w:b/>
          <w:bCs/>
          <w:sz w:val="24"/>
          <w:szCs w:val="24"/>
        </w:rPr>
        <w:t>Disease ontolog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5114">
        <w:rPr>
          <w:rFonts w:ascii="Times New Roman" w:hAnsi="Times New Roman" w:cs="Times New Roman"/>
          <w:b/>
          <w:bCs/>
          <w:sz w:val="24"/>
          <w:szCs w:val="24"/>
        </w:rPr>
        <w:t xml:space="preserve">enrichment analysis of 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hared</w:t>
      </w:r>
      <w:r w:rsidRPr="002E0D5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90D314F" w14:textId="77777777" w:rsidR="00E5373E" w:rsidRPr="00E5373E" w:rsidRDefault="00E5373E">
      <w:pPr>
        <w:rPr>
          <w:rFonts w:ascii="Times New Roman" w:hAnsi="Times New Roman" w:cs="Times New Roman" w:hint="eastAsia"/>
          <w:sz w:val="24"/>
          <w:szCs w:val="24"/>
        </w:rPr>
      </w:pPr>
    </w:p>
    <w:sectPr w:rsidR="00E5373E" w:rsidRPr="00E5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7D50" w14:textId="77777777" w:rsidR="00337AA0" w:rsidRDefault="00337AA0" w:rsidP="00A63EC6">
      <w:r>
        <w:separator/>
      </w:r>
    </w:p>
  </w:endnote>
  <w:endnote w:type="continuationSeparator" w:id="0">
    <w:p w14:paraId="1009CEF9" w14:textId="77777777" w:rsidR="00337AA0" w:rsidRDefault="00337AA0" w:rsidP="00A63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47A55" w14:textId="77777777" w:rsidR="00337AA0" w:rsidRDefault="00337AA0" w:rsidP="00A63EC6">
      <w:r>
        <w:separator/>
      </w:r>
    </w:p>
  </w:footnote>
  <w:footnote w:type="continuationSeparator" w:id="0">
    <w:p w14:paraId="40FB0475" w14:textId="77777777" w:rsidR="00337AA0" w:rsidRDefault="00337AA0" w:rsidP="00A63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zMwMDQxMzEwMjRR0lEKTi0uzszPAykwrQUAtd0Q4SwAAAA="/>
    <w:docVar w:name="KY_MEDREF_DOCUID" w:val="{C17AC523-FD17-4630-9C81-D0F6781E2E4D}"/>
    <w:docVar w:name="KY_MEDREF_VERSION" w:val="3"/>
  </w:docVars>
  <w:rsids>
    <w:rsidRoot w:val="0085638E"/>
    <w:rsid w:val="00006222"/>
    <w:rsid w:val="000D6C05"/>
    <w:rsid w:val="002903A0"/>
    <w:rsid w:val="002E0D55"/>
    <w:rsid w:val="003020F9"/>
    <w:rsid w:val="003037CD"/>
    <w:rsid w:val="00337AA0"/>
    <w:rsid w:val="00351FEC"/>
    <w:rsid w:val="0038324E"/>
    <w:rsid w:val="00415A49"/>
    <w:rsid w:val="00476F12"/>
    <w:rsid w:val="005153DE"/>
    <w:rsid w:val="00520913"/>
    <w:rsid w:val="00602B7A"/>
    <w:rsid w:val="006357E8"/>
    <w:rsid w:val="00635EA6"/>
    <w:rsid w:val="006D04CA"/>
    <w:rsid w:val="007D60BA"/>
    <w:rsid w:val="0085638E"/>
    <w:rsid w:val="009E707E"/>
    <w:rsid w:val="00A52D9E"/>
    <w:rsid w:val="00A63EC6"/>
    <w:rsid w:val="00AE01C2"/>
    <w:rsid w:val="00C97EF4"/>
    <w:rsid w:val="00CE5114"/>
    <w:rsid w:val="00CF425C"/>
    <w:rsid w:val="00D740F0"/>
    <w:rsid w:val="00D83AFC"/>
    <w:rsid w:val="00E5373E"/>
    <w:rsid w:val="00F6153C"/>
    <w:rsid w:val="00F8605F"/>
    <w:rsid w:val="00FE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662CF"/>
  <w15:chartTrackingRefBased/>
  <w15:docId w15:val="{444ECA43-2856-448D-BCD2-85A24D39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E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EC6"/>
    <w:rPr>
      <w:sz w:val="18"/>
      <w:szCs w:val="18"/>
    </w:rPr>
  </w:style>
  <w:style w:type="character" w:customStyle="1" w:styleId="fontstyle01">
    <w:name w:val="fontstyle01"/>
    <w:basedOn w:val="a0"/>
    <w:rsid w:val="00415A49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973682801@qq.com</cp:lastModifiedBy>
  <cp:revision>24</cp:revision>
  <dcterms:created xsi:type="dcterms:W3CDTF">2021-12-14T14:33:00Z</dcterms:created>
  <dcterms:modified xsi:type="dcterms:W3CDTF">2022-02-18T13:26:00Z</dcterms:modified>
</cp:coreProperties>
</file>